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EB11E8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Supplementary Table 8:</w:t>
      </w:r>
    </w:p>
    <w:p w14:paraId="5661574E">
      <w:pPr>
        <w:rPr>
          <w:rFonts w:hint="default" w:ascii="Times New Roman" w:hAnsi="Times New Roman" w:cs="Times New Roman"/>
          <w:lang w:eastAsia="zh-CN"/>
        </w:rPr>
      </w:pPr>
      <w:r>
        <w:rPr>
          <w:color w:val="auto"/>
          <w:sz w:val="24"/>
          <w:szCs w:val="24"/>
        </w:rPr>
        <w:t>Top 50 most frequent</w:t>
      </w:r>
      <w:r>
        <w:rPr>
          <w:rFonts w:hint="eastAsia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ositive signal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adverse events </w:t>
      </w:r>
      <w:r>
        <w:rPr>
          <w:rFonts w:hint="eastAsia" w:eastAsia="等线" w:cs="Times New Roman"/>
          <w:color w:val="auto"/>
          <w:sz w:val="24"/>
          <w:szCs w:val="24"/>
          <w:lang w:val="en-US" w:eastAsia="zh-CN" w:bidi="ar"/>
        </w:rPr>
        <w:t>of</w:t>
      </w:r>
      <w:r>
        <w:rPr>
          <w:rFonts w:hint="default" w:ascii="Times New Roman" w:hAnsi="Times New Roman" w:eastAsia="等线" w:cs="Times New Roman"/>
          <w:color w:val="auto"/>
          <w:sz w:val="24"/>
          <w:szCs w:val="24"/>
          <w:lang w:val="en-US" w:eastAsia="zh-CN" w:bidi="ar"/>
        </w:rPr>
        <w:t xml:space="preserve"> </w:t>
      </w:r>
      <w:r>
        <w:rPr>
          <w:rFonts w:hint="eastAsia" w:eastAsia="等线" w:cs="Times New Roman"/>
          <w:color w:val="auto"/>
          <w:sz w:val="24"/>
          <w:szCs w:val="24"/>
          <w:lang w:eastAsia="zh-CN"/>
        </w:rPr>
        <w:t>Ixekizumab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at the PT level </w:t>
      </w:r>
      <w:r>
        <w:rPr>
          <w:rFonts w:hint="default" w:ascii="Times New Roman" w:hAnsi="Times New Roman" w:cs="Times New Roman"/>
          <w:lang w:eastAsia="zh-CN"/>
        </w:rPr>
        <w:t xml:space="preserve">in patients aged </w:t>
      </w:r>
      <w:r>
        <w:rPr>
          <w:rFonts w:hint="eastAsia" w:cs="Times New Roman"/>
          <w:lang w:val="en-US" w:eastAsia="zh-CN"/>
        </w:rPr>
        <w:t>65</w:t>
      </w:r>
      <w:r>
        <w:rPr>
          <w:rFonts w:hint="default" w:ascii="Times New Roman" w:hAnsi="Times New Roman" w:cs="Times New Roman"/>
          <w:lang w:eastAsia="zh-CN"/>
        </w:rPr>
        <w:t xml:space="preserve"> to </w:t>
      </w:r>
      <w:r>
        <w:rPr>
          <w:rFonts w:hint="eastAsia" w:cs="Times New Roman"/>
          <w:lang w:val="en-US" w:eastAsia="zh-CN"/>
        </w:rPr>
        <w:t>85</w:t>
      </w:r>
      <w:r>
        <w:rPr>
          <w:rFonts w:hint="default" w:ascii="Times New Roman" w:hAnsi="Times New Roman" w:cs="Times New Roman"/>
        </w:rPr>
        <w:t xml:space="preserve"> from FAERS data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</w:tblGrid>
      <w:tr w14:paraId="1A547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E9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T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EB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Case numbers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E19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ROR(95%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lang w:eastAsia="zh-CN"/>
              </w:rPr>
              <w:t>I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6A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PRR(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sym w:font="Symbol" w:char="0063"/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B7A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EBGM(EBGM05)</w:t>
            </w:r>
          </w:p>
        </w:tc>
        <w:tc>
          <w:tcPr>
            <w:tcW w:w="108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92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/>
              <w:ind w:left="100" w:leftChars="0" w:right="100" w:rightChars="0"/>
              <w:jc w:val="both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kern w:val="2"/>
                <w:szCs w:val="24"/>
              </w:rPr>
              <w:t>IC(IC025)</w:t>
            </w:r>
          </w:p>
        </w:tc>
      </w:tr>
      <w:tr w14:paraId="141DF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16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ain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85C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6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7816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41 ( 8.13 - 10.9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0E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17 ( 1346.47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1BE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.1 ( 8.05 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025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9 ( 2.97 )</w:t>
            </w:r>
          </w:p>
        </w:tc>
      </w:tr>
      <w:tr w14:paraId="25D6E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B7FD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ineffect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14E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7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7CD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6 ( 1.69 - 2.2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A6E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4 ( 81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13A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3 ( 1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24BE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5 ( 0.73 )</w:t>
            </w:r>
          </w:p>
        </w:tc>
      </w:tr>
      <w:tr w14:paraId="10494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6D4C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A4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8F2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0.18 ( 17.16 - 23.7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5E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71 ( 2674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C95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39 ( 16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2B16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8 ( 4.04 )</w:t>
            </w:r>
          </w:p>
        </w:tc>
      </w:tr>
      <w:tr w14:paraId="70B8B8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A49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interrup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184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673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77 ( 8.93 - 12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87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6 ( 965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6D77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0.51 ( 8.9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2AC7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39 ( 3.12 )</w:t>
            </w:r>
          </w:p>
        </w:tc>
      </w:tr>
      <w:tr w14:paraId="619255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63E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erythem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4C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7C3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5 ( 13.46 - 20.2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6F1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27 ( 1343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49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05 ( 13.5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84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 ( 3.71 )</w:t>
            </w:r>
          </w:p>
        </w:tc>
      </w:tr>
      <w:tr w14:paraId="39224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92E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vid-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55C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26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8 ( 2.43 - 3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17D0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6 ( 119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905F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5 ( 2.4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CF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6 ( 1.26 )</w:t>
            </w:r>
          </w:p>
        </w:tc>
      </w:tr>
      <w:tr w14:paraId="3F1F5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64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inary tract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7C5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CAF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6 ( 2.18 - 3.4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C416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4 ( 79.4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35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3 ( 2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59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45 ( 1.11 )</w:t>
            </w:r>
          </w:p>
        </w:tc>
      </w:tr>
      <w:tr w14:paraId="75015F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F9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B1D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BC8D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9.09 ( 15.08 - 24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78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89 ( 1183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A64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8.6 ( 15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4C6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22 ( 3.87 )</w:t>
            </w:r>
          </w:p>
        </w:tc>
      </w:tr>
      <w:tr w14:paraId="2C3D47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C56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A40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1B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8 ( 1.09 - 1.7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F0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8 ( 7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FE9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7 ( 1.1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2D0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6 ( 0.11 )</w:t>
            </w:r>
          </w:p>
        </w:tc>
      </w:tr>
      <w:tr w14:paraId="760D2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906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neumon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F0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863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3 ( 1.05 - 1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A2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3 ( 5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5A7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3 ( 1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83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41 ( 0.05 )</w:t>
            </w:r>
          </w:p>
        </w:tc>
      </w:tr>
      <w:tr w14:paraId="1605A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B18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Arthralg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5589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1642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4 ( 1.2 - 1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336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3 ( 12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CC3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3 ( 1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A13A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61 ( 0.26 )</w:t>
            </w:r>
          </w:p>
        </w:tc>
      </w:tr>
      <w:tr w14:paraId="34742D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52A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correct dose administer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1D3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B838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1 ( 2.35 - 3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B5C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9 ( 83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B702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98 ( 2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8229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8 ( 1.21 )</w:t>
            </w:r>
          </w:p>
        </w:tc>
      </w:tr>
      <w:tr w14:paraId="451F85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4F2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FE7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5B6B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1.31 - 2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B25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6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85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D6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4 ( 0.37 )</w:t>
            </w:r>
          </w:p>
        </w:tc>
      </w:tr>
      <w:tr w14:paraId="6F1AB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07C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roduct dose omission issu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7D9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D7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9 ( 1.85 - 3.0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C86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7 ( 48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4C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7 ( 1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16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5 ( 0.88 )</w:t>
            </w:r>
          </w:p>
        </w:tc>
      </w:tr>
      <w:tr w14:paraId="42C74F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A32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Rheumatoid arthr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FF6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AD8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7 ( 4.21 - 7.1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94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3 ( 205.4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FD4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1 ( 4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88CE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4 ( 2.05 )</w:t>
            </w:r>
          </w:p>
        </w:tc>
      </w:tr>
      <w:tr w14:paraId="310D9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AD8C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ea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92C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4FD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67 ( 18.19 - 30.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51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46 ( 1201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A6DC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.01 ( 18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32E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52 ( 4.14 )</w:t>
            </w:r>
          </w:p>
        </w:tc>
      </w:tr>
      <w:tr w14:paraId="49123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B225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4A5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E0A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7 ( 2.89 - 4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761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5 ( 110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295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4 ( 2.9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8935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 ( 1.51 )</w:t>
            </w:r>
          </w:p>
        </w:tc>
      </w:tr>
      <w:tr w14:paraId="518CB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F9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intoleranc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E894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D89E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9 ( 4.03 - 6.9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BFD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5 ( 181.7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85F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3 ( 4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34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9 ( 1.99 )</w:t>
            </w:r>
          </w:p>
        </w:tc>
      </w:tr>
      <w:tr w14:paraId="10A4AF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23A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ondition aggrava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C58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818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5 ( 1.25 - 2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333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4 ( 12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42B2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4 ( 1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2FB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1 ( 0.31 )</w:t>
            </w:r>
          </w:p>
        </w:tc>
      </w:tr>
      <w:tr w14:paraId="7CEFD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BAC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Drug hypersensitiv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A5D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18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3 ( 1.46 - 2.5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3C1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2 ( 21.8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602F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2 ( 1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5882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4 ( 0.53 )</w:t>
            </w:r>
          </w:p>
        </w:tc>
      </w:tr>
      <w:tr w14:paraId="22C736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038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decreas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EA45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61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82 ( 10.41 - 18.3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2D5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72 ( 571.1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D10F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3.56 ( 10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D1AB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6 ( 3.35 )</w:t>
            </w:r>
          </w:p>
        </w:tc>
      </w:tr>
      <w:tr w14:paraId="61E83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4AEE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Nasopharyng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61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563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2 ( 1.88 - 3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F43F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1 ( 41.7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01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 ( 1.9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F690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2 ( 0.9 )</w:t>
            </w:r>
          </w:p>
        </w:tc>
      </w:tr>
      <w:tr w14:paraId="0BA31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C33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inus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7AE3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334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15 ( 3.85 - 6.8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27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12 ( 152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202A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1 ( 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65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5 ( 1.93 )</w:t>
            </w:r>
          </w:p>
        </w:tc>
      </w:tr>
      <w:tr w14:paraId="0FA08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99D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cess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1FB4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3A81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73 ( 5.03 - 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82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68 ( 221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7D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6.65 ( 5.2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C93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73 ( 2.31 )</w:t>
            </w:r>
          </w:p>
        </w:tc>
      </w:tr>
      <w:tr w14:paraId="019BA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300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ellul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32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677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09 ( 5.27 - 9.5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1EE6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05 ( 227.2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B641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01 ( 5.4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ADC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1 ( 2.38 )</w:t>
            </w:r>
          </w:p>
        </w:tc>
      </w:tr>
      <w:tr w14:paraId="23D567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B3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appropriate schedule of product administr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A3A4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41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7 ( 1.68 - 3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19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6 ( 30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4F0F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6 ( 1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BFC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17 ( 0.74 )</w:t>
            </w:r>
          </w:p>
        </w:tc>
      </w:tr>
      <w:tr w14:paraId="13E57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0AD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Psoriatic arthropath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3289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8C0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84 ( 11.53 - 21.7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5C24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74 ( 531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E01F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5.54 ( 11.9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7EA4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96 ( 3.5 )</w:t>
            </w:r>
          </w:p>
        </w:tc>
      </w:tr>
      <w:tr w14:paraId="6BF0F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5D2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pruritu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2A92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8369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45 ( 9.04 - 17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4696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38 ( 393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620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2.26 ( 9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ED4D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62 ( 3.15 )</w:t>
            </w:r>
          </w:p>
        </w:tc>
      </w:tr>
      <w:tr w14:paraId="4879E0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8F0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haemorrhag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AE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8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682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5 ( 4 - 7.5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E3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7 ( 138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B72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5 ( 4.1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3379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5 ( 1.98 )</w:t>
            </w:r>
          </w:p>
        </w:tc>
      </w:tr>
      <w:tr w14:paraId="2E05A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F34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Musculoskeletal stiff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DCB0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C2B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1 ( 2.94 - 5.7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1FF1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9 ( 81.4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073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8 ( 3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7385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3 ( 1.54 )</w:t>
            </w:r>
          </w:p>
        </w:tc>
      </w:tr>
      <w:tr w14:paraId="3DB60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F47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llne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3F4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C82C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9 ( 1.81 - 3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0E9D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8 ( 28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AAB1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7 ( 1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236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6 ( 0.84 )</w:t>
            </w:r>
          </w:p>
        </w:tc>
      </w:tr>
      <w:tr w14:paraId="0181C7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9647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eutic product effect incomple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560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481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 ( 2.22 - 4.6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FBF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9 ( 43.4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096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8 ( 2.3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53E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14 )</w:t>
            </w:r>
          </w:p>
        </w:tc>
      </w:tr>
      <w:tr w14:paraId="122BC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F71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hest pai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279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B0F1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8 ( 1.16 - 2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C94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7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EED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67 ( 1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8E73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74 ( 0.21 )</w:t>
            </w:r>
          </w:p>
        </w:tc>
      </w:tr>
      <w:tr w14:paraId="4EF3E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0E5A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mas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75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223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37 ( 5.72 - 12.2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62B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34 ( 173.0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C4D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28 ( 6.0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32AB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05 ( 2.5 )</w:t>
            </w:r>
          </w:p>
        </w:tc>
      </w:tr>
      <w:tr w14:paraId="775B1C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F175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warmt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32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287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.69 ( 27.02 - 58.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E9D0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9.52 ( 979.5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75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8.22 ( 27.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61D2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26 ( 4.7 )</w:t>
            </w:r>
          </w:p>
        </w:tc>
      </w:tr>
      <w:tr w14:paraId="695B5C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93A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bruis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2FA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67C5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9 ( 3.21 - 6.8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1CBF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7 ( 77.6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6108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66 ( 3.3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76F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22 ( 1.67 )</w:t>
            </w:r>
          </w:p>
        </w:tc>
      </w:tr>
      <w:tr w14:paraId="3FDC8E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A73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Bronchit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9F1C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109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7 ( 1.96 - 4.1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FDB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6 ( 32.5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109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5 ( 2.0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F5B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51 ( 0.96 )</w:t>
            </w:r>
          </w:p>
        </w:tc>
      </w:tr>
      <w:tr w14:paraId="2DC24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D34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Urticaria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4B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670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1 ( 1.58 - 3.3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AC0C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1 ( 19.9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CBBC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 ( 1.6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A8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 ( 0.66 )</w:t>
            </w:r>
          </w:p>
        </w:tc>
      </w:tr>
      <w:tr w14:paraId="3B19F3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EFF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Chest discomfor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5523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80D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3 ( 1.8 - 3.8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174B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2 ( 27.0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EA4C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62 ( 1.9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4BA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39 ( 0.84 )</w:t>
            </w:r>
          </w:p>
        </w:tc>
      </w:tr>
      <w:tr w14:paraId="1F2C4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6A06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Joint swell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79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1EF7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1 ( 1.3 - 2.8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690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1 ( 11.2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4AB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1 ( 1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2F7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0.93 ( 0.38 )</w:t>
            </w:r>
          </w:p>
        </w:tc>
      </w:tr>
      <w:tr w14:paraId="5EC8C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F51A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ungal infec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372C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52A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79 ( 5.97 - 12.9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33FB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76 ( 177.3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5CF6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8.7 ( 6.2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9179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12 ( 2.56 )</w:t>
            </w:r>
          </w:p>
        </w:tc>
      </w:tr>
      <w:tr w14:paraId="23C9E5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8993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yperhidrosi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13F0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B682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4 ( 1.59 - 3.4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3E68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3 ( 19.7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23D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33 ( 1.6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6AA5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22 ( 0.66 )</w:t>
            </w:r>
          </w:p>
        </w:tc>
      </w:tr>
      <w:tr w14:paraId="3E201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AD0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Herpes zost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5BEF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50F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9 ( 2.22 - 4.88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3DF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8 ( 39.6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FE00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28 ( 2.3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9D5A1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71 ( 1.14 )</w:t>
            </w:r>
          </w:p>
        </w:tc>
      </w:tr>
      <w:tr w14:paraId="428C86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4C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reatment failu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8CA3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56E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41 ( 3.65 - 8.0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DF91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9 ( 89.12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D95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37 ( 3.8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8638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43 ( 1.86 )</w:t>
            </w:r>
          </w:p>
        </w:tc>
      </w:tr>
      <w:tr w14:paraId="029E4F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D18E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Injection site rash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F07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EF2F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38 ( 10.94 - 24.5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B0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32 ( 340.4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098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6.11 ( 11.4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3A77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01 ( 3.43 )</w:t>
            </w:r>
          </w:p>
        </w:tc>
      </w:tr>
      <w:tr w14:paraId="162F7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478A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Bowel movement irregular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94B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8CFB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44 ( 14.97 - 33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E4D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.36 ( 480.1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6362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1.94 ( 15.6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13A2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46 ( 3.87 )</w:t>
            </w:r>
          </w:p>
        </w:tc>
      </w:tr>
      <w:tr w14:paraId="22392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80E1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Flushing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29115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D618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8 ( 2.8 - 6.2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FF12F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7 ( 57.63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FA84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4.16 ( 2.9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DE5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06 ( 1.48 )</w:t>
            </w:r>
          </w:p>
        </w:tc>
      </w:tr>
      <w:tr w14:paraId="0A26B6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478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Skin exfoliati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2EB79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AD51B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6 ( 2.5 - 5.67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413C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5 ( 46.34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AFF9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3.74 ( 2.66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7E173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1.9 ( 1.31 )</w:t>
            </w:r>
          </w:p>
        </w:tc>
      </w:tr>
      <w:tr w14:paraId="356D2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83B5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Therapy non-responder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23A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060CC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7 ( 3.78 - 8.59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F3E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8 ( 88.35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0FD7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5.66 ( 4.01 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5812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5 ( 1.91 )</w:t>
            </w:r>
          </w:p>
        </w:tc>
      </w:tr>
      <w:tr w14:paraId="4BB73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603CD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Lymphadenopathy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EA6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D596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47 ( 4.91 - 11.37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130D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45 ( 122.12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7940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7.41 ( 5.21 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D064">
            <w:pPr>
              <w:keepNext w:val="0"/>
              <w:keepLines w:val="0"/>
              <w:widowControl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beforeAutospacing="0" w:after="100" w:afterAutospacing="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22"/>
                <w:szCs w:val="22"/>
                <w:u w:val="none"/>
              </w:rPr>
              <w:t>2.89 ( 2.28 )</w:t>
            </w:r>
          </w:p>
        </w:tc>
      </w:tr>
    </w:tbl>
    <w:p w14:paraId="42BF8493">
      <w:pPr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  <w:lang w:eastAsia="zh-CN"/>
        </w:rPr>
        <w:t>Abbreviation: ROR, reporting odds ratio; PRR, proportional reporting ratio; EBGM, empirical Bayesian geometric mean; EBGM05, the lower limit of the 95% CI of EBGM; IC, information component; IC025, the lower limit of the 95% CI of the IC; CI, confidence interval; PT, preferred term.</w:t>
      </w:r>
    </w:p>
    <w:p w14:paraId="7F2AAD0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EE4128"/>
    <w:rsid w:val="26EE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4:19:00Z</dcterms:created>
  <dc:creator>沙里豪</dc:creator>
  <cp:lastModifiedBy>沙里豪</cp:lastModifiedBy>
  <dcterms:modified xsi:type="dcterms:W3CDTF">2025-04-21T14:1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4AC8131F38449ADA85C29AE08885351_11</vt:lpwstr>
  </property>
  <property fmtid="{D5CDD505-2E9C-101B-9397-08002B2CF9AE}" pid="4" name="KSOTemplateDocerSaveRecord">
    <vt:lpwstr>eyJoZGlkIjoiYzkxZDRmNGIwM2U3ODcxMTEyMzIzMWUyMDdmMjBiZmUiLCJ1c2VySWQiOiI1ODk4NzM5NzgifQ==</vt:lpwstr>
  </property>
</Properties>
</file>